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D751D2" w:rsidRPr="004B3143" w:rsidRDefault="0077752C" w:rsidP="00D751D2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4B3143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8B7CB9" w:rsidRPr="004B3143">
        <w:rPr>
          <w:rFonts w:ascii="Times New Roman" w:hAnsi="Times New Roman" w:cs="Times New Roman"/>
          <w:b/>
          <w:bCs/>
          <w:lang w:val="en-US"/>
        </w:rPr>
        <w:t>File</w:t>
      </w:r>
      <w:r w:rsidR="000528CD" w:rsidRPr="004B3143">
        <w:rPr>
          <w:rFonts w:ascii="Times New Roman" w:hAnsi="Times New Roman" w:cs="Times New Roman"/>
          <w:b/>
          <w:bCs/>
          <w:lang w:val="en-US"/>
        </w:rPr>
        <w:t xml:space="preserve"> 3 Table 3. </w:t>
      </w:r>
      <w:r w:rsidR="008D5FC2" w:rsidRPr="004B3143">
        <w:rPr>
          <w:rFonts w:ascii="Times New Roman" w:hAnsi="Times New Roman" w:cs="Times New Roman"/>
          <w:b/>
          <w:bCs/>
          <w:lang w:val="en-US"/>
        </w:rPr>
        <w:t>Reasons for exclus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4253"/>
        <w:gridCol w:w="3117"/>
      </w:tblGrid>
      <w:tr w:rsidR="00D751D2" w:rsidRPr="004B3143" w:rsidTr="007C7B9E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D751D2" w:rsidRPr="004B3143" w:rsidRDefault="00D751D2" w:rsidP="00D751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B314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tudy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D751D2" w:rsidRPr="004B3143" w:rsidRDefault="00D751D2" w:rsidP="00D751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B314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itle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:rsidR="00D751D2" w:rsidRPr="004B3143" w:rsidRDefault="00D751D2" w:rsidP="00D751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B314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eason</w:t>
            </w:r>
          </w:p>
        </w:tc>
      </w:tr>
      <w:tr w:rsidR="00D751D2" w:rsidRPr="004B3143" w:rsidTr="007C7B9E">
        <w:tc>
          <w:tcPr>
            <w:tcW w:w="1980" w:type="dxa"/>
            <w:tcBorders>
              <w:top w:val="single" w:sz="4" w:space="0" w:color="auto"/>
            </w:tcBorders>
          </w:tcPr>
          <w:p w:rsidR="00D751D2" w:rsidRPr="004B3143" w:rsidRDefault="00511820" w:rsidP="00D751D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B3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bualait</w:t>
            </w:r>
            <w:proofErr w:type="spellEnd"/>
            <w:r w:rsidRPr="004B3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&amp; Ibrahim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:rsidR="00D751D2" w:rsidRPr="004B3143" w:rsidRDefault="00511820" w:rsidP="00D751D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3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pinal direct current stimulation with locomotor training in chronic spinal cord injury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:rsidR="00D751D2" w:rsidRPr="004B3143" w:rsidRDefault="00FE6336" w:rsidP="00D751D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3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se study, not a randomized-control trial (RCT)</w:t>
            </w:r>
          </w:p>
        </w:tc>
      </w:tr>
      <w:tr w:rsidR="00D751D2" w:rsidRPr="004B3143" w:rsidTr="007C7B9E">
        <w:tc>
          <w:tcPr>
            <w:tcW w:w="1980" w:type="dxa"/>
          </w:tcPr>
          <w:p w:rsidR="00D751D2" w:rsidRPr="004B3143" w:rsidRDefault="00511820" w:rsidP="00D751D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B3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orgey</w:t>
            </w:r>
            <w:proofErr w:type="spellEnd"/>
            <w:r w:rsidRPr="004B3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&amp; Khalil</w:t>
            </w:r>
          </w:p>
        </w:tc>
        <w:tc>
          <w:tcPr>
            <w:tcW w:w="4253" w:type="dxa"/>
          </w:tcPr>
          <w:p w:rsidR="00D751D2" w:rsidRPr="004B3143" w:rsidRDefault="00511820" w:rsidP="00D751D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3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uromuscular Electrical Stimulation Training Increases Intermuscular Fascial Length but Not Tendon Cross-Sectional Area After Spinal Cord Injury</w:t>
            </w:r>
          </w:p>
        </w:tc>
        <w:tc>
          <w:tcPr>
            <w:tcW w:w="3117" w:type="dxa"/>
          </w:tcPr>
          <w:p w:rsidR="00D751D2" w:rsidRPr="004B3143" w:rsidRDefault="00217123" w:rsidP="00D751D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3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imulation target is not relevant to study focus</w:t>
            </w:r>
          </w:p>
        </w:tc>
      </w:tr>
      <w:tr w:rsidR="00D751D2" w:rsidRPr="004B3143" w:rsidTr="007C7B9E">
        <w:tc>
          <w:tcPr>
            <w:tcW w:w="1980" w:type="dxa"/>
          </w:tcPr>
          <w:p w:rsidR="00D751D2" w:rsidRPr="004B3143" w:rsidRDefault="00511820" w:rsidP="00D751D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B3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nikou</w:t>
            </w:r>
            <w:proofErr w:type="spellEnd"/>
            <w:r w:rsidRPr="004B3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&amp; Murray</w:t>
            </w:r>
          </w:p>
        </w:tc>
        <w:tc>
          <w:tcPr>
            <w:tcW w:w="4253" w:type="dxa"/>
          </w:tcPr>
          <w:p w:rsidR="00D751D2" w:rsidRPr="004B3143" w:rsidRDefault="00511820" w:rsidP="00D751D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3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epeated </w:t>
            </w:r>
            <w:proofErr w:type="spellStart"/>
            <w:r w:rsidRPr="004B3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nsspinal</w:t>
            </w:r>
            <w:proofErr w:type="spellEnd"/>
            <w:r w:rsidRPr="004B3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timulation decreases soleus H-reflex excitability and restores spinal inhibition in human spinal cord injury</w:t>
            </w:r>
          </w:p>
        </w:tc>
        <w:tc>
          <w:tcPr>
            <w:tcW w:w="3117" w:type="dxa"/>
          </w:tcPr>
          <w:p w:rsidR="00D751D2" w:rsidRPr="004B3143" w:rsidRDefault="00FE6336" w:rsidP="00D751D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3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uasi-experimental design, did not meet RCT criteria</w:t>
            </w:r>
          </w:p>
        </w:tc>
      </w:tr>
      <w:tr w:rsidR="00D751D2" w:rsidRPr="004B3143" w:rsidTr="007C7B9E">
        <w:tc>
          <w:tcPr>
            <w:tcW w:w="1980" w:type="dxa"/>
          </w:tcPr>
          <w:p w:rsidR="00D751D2" w:rsidRPr="004B3143" w:rsidRDefault="00511820" w:rsidP="00D751D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3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renn et al.</w:t>
            </w:r>
          </w:p>
        </w:tc>
        <w:tc>
          <w:tcPr>
            <w:tcW w:w="4253" w:type="dxa"/>
          </w:tcPr>
          <w:p w:rsidR="00D751D2" w:rsidRPr="004B3143" w:rsidRDefault="00511820" w:rsidP="00D751D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3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polar transcutaneous spinal stimulation evokes short-latency reflex responses in human lower limbs alike standard unipolar electrode configuration</w:t>
            </w:r>
          </w:p>
        </w:tc>
        <w:tc>
          <w:tcPr>
            <w:tcW w:w="3117" w:type="dxa"/>
          </w:tcPr>
          <w:p w:rsidR="00D751D2" w:rsidRPr="004B3143" w:rsidRDefault="00217123" w:rsidP="00D751D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3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udy focuses on healthy subjects, not</w:t>
            </w:r>
            <w:r w:rsidR="00FE6336" w:rsidRPr="004B3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pinal cord injury</w:t>
            </w:r>
            <w:r w:rsidRPr="004B3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FE6336" w:rsidRPr="004B3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Pr="004B3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I</w:t>
            </w:r>
            <w:r w:rsidR="00FE6336" w:rsidRPr="004B3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  <w:r w:rsidRPr="004B3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ases</w:t>
            </w:r>
          </w:p>
        </w:tc>
      </w:tr>
      <w:tr w:rsidR="00D751D2" w:rsidRPr="004B3143" w:rsidTr="007C7B9E">
        <w:tc>
          <w:tcPr>
            <w:tcW w:w="1980" w:type="dxa"/>
          </w:tcPr>
          <w:p w:rsidR="00D751D2" w:rsidRPr="004B3143" w:rsidRDefault="00511820" w:rsidP="00D751D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3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ister et al.</w:t>
            </w:r>
          </w:p>
        </w:tc>
        <w:tc>
          <w:tcPr>
            <w:tcW w:w="4253" w:type="dxa"/>
          </w:tcPr>
          <w:p w:rsidR="00D751D2" w:rsidRPr="004B3143" w:rsidRDefault="00511820" w:rsidP="00D751D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3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 effect of extracorporeal shock wave therapy in acute traumatic spinal cord injury on motor and sensory function within 6 months post-injury: a study protocol for a two-arm three-stage adaptive, prospective, multi-center, randomized, blinded, placebo-controlled clinical trial</w:t>
            </w:r>
          </w:p>
        </w:tc>
        <w:tc>
          <w:tcPr>
            <w:tcW w:w="3117" w:type="dxa"/>
          </w:tcPr>
          <w:p w:rsidR="00217123" w:rsidRPr="004B3143" w:rsidRDefault="00217123" w:rsidP="0021712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3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udy protocol only</w:t>
            </w:r>
          </w:p>
          <w:p w:rsidR="00D751D2" w:rsidRPr="004B3143" w:rsidRDefault="00217123" w:rsidP="0021712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3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completed trial data</w:t>
            </w:r>
          </w:p>
        </w:tc>
      </w:tr>
      <w:tr w:rsidR="00D751D2" w:rsidRPr="004B3143" w:rsidTr="007C7B9E">
        <w:tc>
          <w:tcPr>
            <w:tcW w:w="1980" w:type="dxa"/>
          </w:tcPr>
          <w:p w:rsidR="00D751D2" w:rsidRPr="004B3143" w:rsidRDefault="00511820" w:rsidP="00D751D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3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o et al.</w:t>
            </w:r>
          </w:p>
        </w:tc>
        <w:tc>
          <w:tcPr>
            <w:tcW w:w="4253" w:type="dxa"/>
          </w:tcPr>
          <w:p w:rsidR="00D751D2" w:rsidRPr="004B3143" w:rsidRDefault="00511820" w:rsidP="00D751D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3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ffects of cortical intermittent theta burst stimulation combined with precise root stimulation on motor function after spinal cord injury: a case series study</w:t>
            </w:r>
          </w:p>
        </w:tc>
        <w:tc>
          <w:tcPr>
            <w:tcW w:w="3117" w:type="dxa"/>
          </w:tcPr>
          <w:p w:rsidR="00D751D2" w:rsidRPr="004B3143" w:rsidRDefault="00FE6336" w:rsidP="00D751D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3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se series study, did not meet RCT criteria</w:t>
            </w:r>
          </w:p>
        </w:tc>
      </w:tr>
      <w:tr w:rsidR="00D751D2" w:rsidRPr="004B3143" w:rsidTr="007C7B9E">
        <w:tc>
          <w:tcPr>
            <w:tcW w:w="1980" w:type="dxa"/>
          </w:tcPr>
          <w:p w:rsidR="00D751D2" w:rsidRPr="004B3143" w:rsidRDefault="00511820" w:rsidP="00D751D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3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anez</w:t>
            </w:r>
          </w:p>
        </w:tc>
        <w:tc>
          <w:tcPr>
            <w:tcW w:w="4253" w:type="dxa"/>
          </w:tcPr>
          <w:p w:rsidR="00D751D2" w:rsidRPr="004B3143" w:rsidRDefault="00511820" w:rsidP="00D751D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3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nhanced selectivity of transcutaneous spinal cord stimulation by multielectrode configuration</w:t>
            </w:r>
          </w:p>
        </w:tc>
        <w:tc>
          <w:tcPr>
            <w:tcW w:w="3117" w:type="dxa"/>
          </w:tcPr>
          <w:p w:rsidR="00D751D2" w:rsidRPr="004B3143" w:rsidRDefault="007C7B9E" w:rsidP="00D751D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3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ossover study design, did not meet RCT criteria</w:t>
            </w:r>
          </w:p>
        </w:tc>
      </w:tr>
      <w:tr w:rsidR="00511820" w:rsidRPr="004B3143" w:rsidTr="007C7B9E">
        <w:tc>
          <w:tcPr>
            <w:tcW w:w="1980" w:type="dxa"/>
          </w:tcPr>
          <w:p w:rsidR="00511820" w:rsidRPr="004B3143" w:rsidRDefault="00511820" w:rsidP="00D751D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3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hackleton et al.</w:t>
            </w:r>
          </w:p>
        </w:tc>
        <w:tc>
          <w:tcPr>
            <w:tcW w:w="4253" w:type="dxa"/>
          </w:tcPr>
          <w:p w:rsidR="00511820" w:rsidRPr="004B3143" w:rsidRDefault="00511820" w:rsidP="00D751D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3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otor and autonomic concomitant health improvements with neuromodulation and exercise (MACHINE) training: a </w:t>
            </w:r>
            <w:proofErr w:type="spellStart"/>
            <w:r w:rsidRPr="004B3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ndomised</w:t>
            </w:r>
            <w:proofErr w:type="spellEnd"/>
            <w:r w:rsidRPr="004B3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4B3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controlled trial in individuals with spinal cord injury</w:t>
            </w:r>
          </w:p>
        </w:tc>
        <w:tc>
          <w:tcPr>
            <w:tcW w:w="3117" w:type="dxa"/>
          </w:tcPr>
          <w:p w:rsidR="00511820" w:rsidRPr="004B3143" w:rsidRDefault="00217123" w:rsidP="00D751D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3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Study protocol only</w:t>
            </w:r>
          </w:p>
          <w:p w:rsidR="00217123" w:rsidRPr="004B3143" w:rsidRDefault="00217123" w:rsidP="00D751D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3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completed trial data</w:t>
            </w:r>
          </w:p>
        </w:tc>
      </w:tr>
      <w:tr w:rsidR="00511820" w:rsidRPr="004B3143" w:rsidTr="007C7B9E">
        <w:tc>
          <w:tcPr>
            <w:tcW w:w="1980" w:type="dxa"/>
          </w:tcPr>
          <w:p w:rsidR="00511820" w:rsidRPr="004B3143" w:rsidRDefault="00511820" w:rsidP="00D751D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3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u et al.</w:t>
            </w:r>
          </w:p>
        </w:tc>
        <w:tc>
          <w:tcPr>
            <w:tcW w:w="4253" w:type="dxa"/>
          </w:tcPr>
          <w:p w:rsidR="00511820" w:rsidRPr="004B3143" w:rsidRDefault="00511820" w:rsidP="00D751D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3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vel Noninvasive Spinal Neuromodulation Strategy Facilitates Recovery of Stepping after Motor Complete Paraplegia</w:t>
            </w:r>
          </w:p>
        </w:tc>
        <w:tc>
          <w:tcPr>
            <w:tcW w:w="3117" w:type="dxa"/>
          </w:tcPr>
          <w:p w:rsidR="00511820" w:rsidRPr="004B3143" w:rsidRDefault="00FE6336" w:rsidP="00D751D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3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se study, did not meet RCT criteria</w:t>
            </w:r>
          </w:p>
        </w:tc>
      </w:tr>
      <w:tr w:rsidR="00511820" w:rsidRPr="004B3143" w:rsidTr="007C7B9E">
        <w:tc>
          <w:tcPr>
            <w:tcW w:w="1980" w:type="dxa"/>
          </w:tcPr>
          <w:p w:rsidR="00511820" w:rsidRPr="004B3143" w:rsidRDefault="00511820" w:rsidP="00D751D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B3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kiadopoulos</w:t>
            </w:r>
            <w:proofErr w:type="spellEnd"/>
            <w:r w:rsidRPr="004B3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</w:t>
            </w:r>
          </w:p>
        </w:tc>
        <w:tc>
          <w:tcPr>
            <w:tcW w:w="4253" w:type="dxa"/>
          </w:tcPr>
          <w:p w:rsidR="00511820" w:rsidRPr="004B3143" w:rsidRDefault="00511820" w:rsidP="00D751D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3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riming locomotor training with </w:t>
            </w:r>
            <w:proofErr w:type="spellStart"/>
            <w:r w:rsidRPr="004B3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nsspinal</w:t>
            </w:r>
            <w:proofErr w:type="spellEnd"/>
            <w:r w:rsidRPr="004B3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timulation in people with spinal cord injury: study protocol of a randomized clinical trial</w:t>
            </w:r>
          </w:p>
        </w:tc>
        <w:tc>
          <w:tcPr>
            <w:tcW w:w="3117" w:type="dxa"/>
          </w:tcPr>
          <w:p w:rsidR="00217123" w:rsidRPr="004B3143" w:rsidRDefault="00217123" w:rsidP="0021712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3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udy protocol only</w:t>
            </w:r>
          </w:p>
          <w:p w:rsidR="00511820" w:rsidRPr="004B3143" w:rsidRDefault="00217123" w:rsidP="0021712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3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completed trial data</w:t>
            </w:r>
          </w:p>
        </w:tc>
      </w:tr>
      <w:tr w:rsidR="00511820" w:rsidRPr="004B3143" w:rsidTr="007C7B9E">
        <w:tc>
          <w:tcPr>
            <w:tcW w:w="1980" w:type="dxa"/>
            <w:tcBorders>
              <w:bottom w:val="single" w:sz="4" w:space="0" w:color="auto"/>
            </w:tcBorders>
          </w:tcPr>
          <w:p w:rsidR="00511820" w:rsidRPr="004B3143" w:rsidRDefault="00511820" w:rsidP="00D751D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3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n et al.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511820" w:rsidRPr="004B3143" w:rsidRDefault="00511820" w:rsidP="00D751D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3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ffects of paired associative magnetic stimulation between nerve root and cortex on motor function of lower limbs after spinal cord injury: study protocol for a randomized controlled trial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:rsidR="00217123" w:rsidRPr="004B3143" w:rsidRDefault="00217123" w:rsidP="0021712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3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udy protocol only</w:t>
            </w:r>
          </w:p>
          <w:p w:rsidR="00511820" w:rsidRPr="004B3143" w:rsidRDefault="00217123" w:rsidP="0021712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3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completed trial data</w:t>
            </w:r>
          </w:p>
        </w:tc>
      </w:tr>
    </w:tbl>
    <w:p w:rsidR="00D751D2" w:rsidRPr="004B3143" w:rsidRDefault="00D751D2" w:rsidP="00D751D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8D5FC2" w:rsidRPr="004B3143" w:rsidRDefault="008D5FC2" w:rsidP="00D751D2">
      <w:pPr>
        <w:spacing w:line="360" w:lineRule="auto"/>
        <w:rPr>
          <w:rFonts w:ascii="Times New Roman" w:hAnsi="Times New Roman" w:cs="Times New Roman"/>
          <w:lang w:val="en-US"/>
        </w:rPr>
      </w:pPr>
    </w:p>
    <w:sectPr w:rsidR="008D5FC2" w:rsidRPr="004B31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FC2"/>
    <w:rsid w:val="000528CD"/>
    <w:rsid w:val="002154BD"/>
    <w:rsid w:val="00217123"/>
    <w:rsid w:val="002F7A71"/>
    <w:rsid w:val="00456AD5"/>
    <w:rsid w:val="004B3143"/>
    <w:rsid w:val="00511820"/>
    <w:rsid w:val="005C5D78"/>
    <w:rsid w:val="005D0EEB"/>
    <w:rsid w:val="006E5524"/>
    <w:rsid w:val="0077752C"/>
    <w:rsid w:val="007C7B9E"/>
    <w:rsid w:val="007D3798"/>
    <w:rsid w:val="0088760E"/>
    <w:rsid w:val="008A2BB6"/>
    <w:rsid w:val="008B7CB9"/>
    <w:rsid w:val="008D1F6A"/>
    <w:rsid w:val="008D5FC2"/>
    <w:rsid w:val="008E4449"/>
    <w:rsid w:val="009C18B9"/>
    <w:rsid w:val="00A84409"/>
    <w:rsid w:val="00B2518F"/>
    <w:rsid w:val="00D751D2"/>
    <w:rsid w:val="00D925BC"/>
    <w:rsid w:val="00E2000B"/>
    <w:rsid w:val="00F80E2D"/>
    <w:rsid w:val="00FE6336"/>
    <w:rsid w:val="00FF2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EB3B3C4-A6FA-744C-8B9D-6935E70AC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W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5F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5F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5FC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5F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5FC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5F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5F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5F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5F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5FC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5F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5FC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5FC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5FC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5F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5F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5F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5F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5F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5F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5F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5F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5F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5F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5F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5FC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5FC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5FC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5FC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751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751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111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72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697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0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363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un Ma'rufa</dc:creator>
  <cp:keywords/>
  <dc:description/>
  <cp:lastModifiedBy>Ainun Ma'rufa</cp:lastModifiedBy>
  <cp:revision>8</cp:revision>
  <dcterms:created xsi:type="dcterms:W3CDTF">2025-03-26T13:23:00Z</dcterms:created>
  <dcterms:modified xsi:type="dcterms:W3CDTF">2025-05-27T06:05:00Z</dcterms:modified>
</cp:coreProperties>
</file>